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 xml:space="preserve">Table S1. Primer sequences used for </w:t>
      </w:r>
      <w:r>
        <w:rPr/>
        <w:t>qPCR.</w:t>
      </w:r>
    </w:p>
    <w:tbl>
      <w:tblPr>
        <w:tblW w:w="783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3"/>
        <w:gridCol w:w="2860"/>
        <w:gridCol w:w="2710"/>
        <w:gridCol w:w="779"/>
      </w:tblGrid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Gene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orward Primer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everse Primer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T(°C)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36B4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MS;Cambria" w:hAnsi="ArialMS;Cambria" w:cs="ArialMS;Cambria"/>
                <w:sz w:val="20"/>
                <w:szCs w:val="20"/>
              </w:rPr>
            </w:pPr>
            <w:r>
              <w:rPr>
                <w:rFonts w:cs="ArialMS;Cambria" w:ascii="ArialMS;Cambria" w:hAnsi="ArialMS;Cambria"/>
                <w:sz w:val="20"/>
                <w:szCs w:val="20"/>
              </w:rPr>
              <w:t>AGATTCGGGATATGCTGTTGGC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MS;Cambria" w:hAnsi="ArialMS;Cambria" w:cs="ArialMS;Cambria"/>
                <w:sz w:val="20"/>
                <w:szCs w:val="20"/>
              </w:rPr>
            </w:pPr>
            <w:r>
              <w:rPr>
                <w:rFonts w:cs="ArialMS;Cambria" w:ascii="ArialMS;Cambria" w:hAnsi="ArialMS;Cambria"/>
                <w:sz w:val="20"/>
                <w:szCs w:val="20"/>
              </w:rPr>
              <w:t>TCGGGTCCTAGACCAGTGTTC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60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CyclophilinB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MS;Cambria" w:hAnsi="ArialMS;Cambria" w:cs="ArialMS;Cambria"/>
                <w:sz w:val="20"/>
                <w:szCs w:val="20"/>
              </w:rPr>
            </w:pPr>
            <w:r>
              <w:rPr>
                <w:rFonts w:cs="ArialMS;Cambria" w:ascii="ArialMS;Cambria" w:hAnsi="ArialMS;Cambria"/>
                <w:sz w:val="20"/>
                <w:szCs w:val="20"/>
              </w:rPr>
              <w:t>GGTGGAGAGCACCAAGACAGA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MS;Cambria" w:hAnsi="ArialMS;Cambria" w:cs="ArialMS;Cambria"/>
                <w:sz w:val="20"/>
                <w:szCs w:val="20"/>
              </w:rPr>
            </w:pPr>
            <w:r>
              <w:rPr>
                <w:rFonts w:cs="ArialMS;Cambria" w:ascii="ArialMS;Cambria" w:hAnsi="ArialMS;Cambria"/>
                <w:sz w:val="20"/>
                <w:szCs w:val="20"/>
              </w:rPr>
              <w:t>GCCGGAGTCGACAATGATG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60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Nocturnin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MS;Cambria" w:hAnsi="ArialMS;Cambria" w:cs="ArialMS;Cambria"/>
                <w:sz w:val="20"/>
                <w:szCs w:val="20"/>
              </w:rPr>
            </w:pPr>
            <w:r>
              <w:rPr>
                <w:rFonts w:cs="ArialMS;Cambria" w:ascii="ArialMS;Cambria" w:hAnsi="ArialMS;Cambria"/>
                <w:sz w:val="20"/>
                <w:szCs w:val="20"/>
              </w:rPr>
              <w:t>TCATGCAGTGGAACATCCTC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MS;Cambria" w:hAnsi="ArialMS;Cambria" w:cs="ArialMS;Cambria"/>
                <w:sz w:val="20"/>
                <w:szCs w:val="20"/>
              </w:rPr>
            </w:pPr>
            <w:r>
              <w:rPr>
                <w:rFonts w:cs="ArialMS;Cambria" w:ascii="ArialMS;Cambria" w:hAnsi="ArialMS;Cambria"/>
                <w:sz w:val="20"/>
                <w:szCs w:val="20"/>
              </w:rPr>
              <w:t>TCAGGCACTTCCTCTCTTCC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56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Bmal1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MS;Cambria" w:hAnsi="ArialMS;Cambria" w:cs="ArialMS;Cambria"/>
                <w:sz w:val="20"/>
                <w:szCs w:val="20"/>
              </w:rPr>
            </w:pPr>
            <w:r>
              <w:rPr>
                <w:rFonts w:cs="ArialMS;Cambria" w:ascii="ArialMS;Cambria" w:hAnsi="ArialMS;Cambria"/>
                <w:sz w:val="20"/>
                <w:szCs w:val="20"/>
              </w:rPr>
              <w:t>AAGTGCAACAGGCCTTCAGT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MS;Cambria" w:hAnsi="ArialMS;Cambria" w:cs="ArialMS;Cambria"/>
                <w:sz w:val="20"/>
                <w:szCs w:val="20"/>
              </w:rPr>
            </w:pPr>
            <w:r>
              <w:rPr>
                <w:rFonts w:cs="ArialMS;Cambria" w:ascii="ArialMS;Cambria" w:hAnsi="ArialMS;Cambria"/>
                <w:sz w:val="20"/>
                <w:szCs w:val="20"/>
              </w:rPr>
              <w:t>GGTGGCCAGCTTTTCAAATA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60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Period1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MS;Cambria" w:hAnsi="ArialMS;Cambria" w:cs="ArialMS;Cambria"/>
                <w:sz w:val="20"/>
                <w:szCs w:val="20"/>
              </w:rPr>
            </w:pPr>
            <w:r>
              <w:rPr>
                <w:rFonts w:cs="ArialMS;Cambria" w:ascii="ArialMS;Cambria" w:hAnsi="ArialMS;Cambria"/>
                <w:sz w:val="20"/>
                <w:szCs w:val="20"/>
              </w:rPr>
              <w:t>CAACCCATCTACCAGTGGCT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MS;Cambria" w:hAnsi="ArialMS;Cambria" w:cs="ArialMS;Cambria"/>
                <w:sz w:val="20"/>
                <w:szCs w:val="20"/>
              </w:rPr>
            </w:pPr>
            <w:r>
              <w:rPr>
                <w:rFonts w:cs="ArialMS;Cambria" w:ascii="ArialMS;Cambria" w:hAnsi="ArialMS;Cambria"/>
                <w:sz w:val="20"/>
                <w:szCs w:val="20"/>
              </w:rPr>
              <w:t>CAGTCGAAGTTTGAGCTCCC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59.5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Period2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MS;Cambria" w:hAnsi="ArialMS;Cambria" w:cs="ArialMS;Cambria"/>
                <w:sz w:val="20"/>
                <w:szCs w:val="20"/>
              </w:rPr>
            </w:pPr>
            <w:r>
              <w:rPr>
                <w:rFonts w:cs="ArialMS;Cambria" w:ascii="ArialMS;Cambria" w:hAnsi="ArialMS;Cambria"/>
                <w:sz w:val="20"/>
                <w:szCs w:val="20"/>
              </w:rPr>
              <w:t>GCAGGTGAAGGCTAATGAGG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MS;Cambria" w:hAnsi="ArialMS;Cambria" w:cs="ArialMS;Cambria"/>
                <w:sz w:val="20"/>
                <w:szCs w:val="20"/>
              </w:rPr>
            </w:pPr>
            <w:r>
              <w:rPr>
                <w:rFonts w:cs="ArialMS;Cambria" w:ascii="ArialMS;Cambria" w:hAnsi="ArialMS;Cambria"/>
                <w:sz w:val="20"/>
                <w:szCs w:val="20"/>
              </w:rPr>
              <w:t>GCAAACATATCCGCGTTCTT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58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Dbp1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MS;Cambria" w:hAnsi="ArialMS;Cambria" w:cs="ArialMS;Cambria"/>
                <w:sz w:val="20"/>
                <w:szCs w:val="20"/>
              </w:rPr>
            </w:pPr>
            <w:r>
              <w:rPr>
                <w:rFonts w:cs="ArialMS;Cambria" w:ascii="ArialMS;Cambria" w:hAnsi="ArialMS;Cambria"/>
                <w:sz w:val="20"/>
                <w:szCs w:val="20"/>
              </w:rPr>
              <w:t>GGAACTGAAGCCTCAACCAATC</w:t>
            </w:r>
          </w:p>
        </w:tc>
        <w:tc>
          <w:tcPr>
            <w:tcW w:w="2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MS;Cambria" w:hAnsi="ArialMS;Cambria" w:cs="ArialMS;Cambria"/>
                <w:sz w:val="20"/>
                <w:szCs w:val="20"/>
              </w:rPr>
            </w:pPr>
            <w:r>
              <w:rPr>
                <w:rFonts w:cs="ArialMS;Cambria" w:ascii="ArialMS;Cambria" w:hAnsi="ArialMS;Cambria"/>
                <w:sz w:val="20"/>
                <w:szCs w:val="20"/>
              </w:rPr>
              <w:t>CTCCGGCTCCAGTACTTCTCA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54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MS">
    <w:altName w:val="Cambria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5T14:58:00Z</dcterms:created>
  <dc:creator> </dc:creator>
  <dc:description/>
  <cp:keywords/>
  <dc:language>en-US</dc:language>
  <cp:lastModifiedBy>Carla Green</cp:lastModifiedBy>
  <dcterms:modified xsi:type="dcterms:W3CDTF">2010-10-25T14:58:00Z</dcterms:modified>
  <cp:revision>2</cp:revision>
  <dc:subject/>
  <dc:title>Table S1</dc:title>
</cp:coreProperties>
</file>